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NEJM"/>
        <w:tblW w:w="0" w:type="auto"/>
        <w:tblLook w:val="04A0" w:firstRow="1" w:lastRow="0" w:firstColumn="1" w:lastColumn="0" w:noHBand="0" w:noVBand="1"/>
      </w:tblPr>
      <w:tblGrid>
        <w:gridCol w:w="4219"/>
        <w:gridCol w:w="2552"/>
        <w:gridCol w:w="2693"/>
      </w:tblGrid>
      <w:tr w:rsidR="00832CAF" w:rsidRPr="0081434D" w14:paraId="75C920A1" w14:textId="77777777" w:rsidTr="005B4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64" w:type="dxa"/>
            <w:gridSpan w:val="3"/>
            <w:shd w:val="clear" w:color="auto" w:fill="D0CECE"/>
          </w:tcPr>
          <w:p w14:paraId="5F7BFED8" w14:textId="4AA112C1" w:rsidR="00832CAF" w:rsidRPr="0081434D" w:rsidRDefault="00DF468C" w:rsidP="005B4012">
            <w:pPr>
              <w:spacing w:line="276" w:lineRule="auto"/>
              <w:rPr>
                <w:rFonts w:asciiTheme="majorBidi" w:hAnsiTheme="majorBidi" w:cstheme="majorBidi"/>
                <w:b w:val="0"/>
                <w:bCs/>
                <w:sz w:val="20"/>
                <w:szCs w:val="20"/>
              </w:rPr>
            </w:pP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="0097652B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BB14F3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222AA0">
              <w:rPr>
                <w:rFonts w:asciiTheme="majorBidi" w:hAnsiTheme="majorBidi" w:cstheme="majorBidi"/>
                <w:bCs/>
                <w:sz w:val="20"/>
                <w:szCs w:val="20"/>
              </w:rPr>
              <w:t>Table</w:t>
            </w:r>
            <w:r w:rsidR="00832CAF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. </w:t>
            </w:r>
            <w:r w:rsidR="00832CAF" w:rsidRPr="0081434D">
              <w:rPr>
                <w:rFonts w:asciiTheme="majorBidi" w:hAnsiTheme="majorBidi" w:cstheme="majorBidi"/>
                <w:sz w:val="20"/>
                <w:szCs w:val="20"/>
              </w:rPr>
              <w:t>Fall Outcomes at 26 weeks</w:t>
            </w:r>
          </w:p>
        </w:tc>
      </w:tr>
      <w:tr w:rsidR="00133018" w:rsidRPr="0081434D" w14:paraId="57EBE519" w14:textId="77777777" w:rsidTr="00133018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F5BB25" w14:textId="32E30C76" w:rsidR="00133018" w:rsidRPr="0081434D" w:rsidRDefault="00133018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9619E" w14:textId="02510ACE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C2C8CF" w14:textId="0DCC908B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Control</w:t>
            </w:r>
          </w:p>
        </w:tc>
      </w:tr>
      <w:tr w:rsidR="00133018" w:rsidRPr="0081434D" w14:paraId="43B82D97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FC0D52A" w14:textId="3AF88CE8" w:rsidR="00133018" w:rsidRPr="0081434D" w:rsidRDefault="00133018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umber of participa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BE6101" w14:textId="6C427DB7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99C5EC5" w14:textId="4DDDC2BA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</w:tr>
      <w:tr w:rsidR="00133018" w:rsidRPr="0081434D" w14:paraId="7F2A7C3E" w14:textId="77777777" w:rsidTr="00133018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9D259" w14:textId="1CBDDFF1" w:rsidR="00133018" w:rsidRPr="0081434D" w:rsidRDefault="0013301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umber of fal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C767A9" w14:textId="5BD45336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0BB99" w14:textId="58842F42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</w:tr>
      <w:tr w:rsidR="00133018" w:rsidRPr="0081434D" w14:paraId="369F1264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BED5E5F" w14:textId="2832693E" w:rsidR="00133018" w:rsidRPr="0081434D" w:rsidRDefault="00720F3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</w:rPr>
              <w:t>articipants with at least 1 fall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C4A221F" w14:textId="62DB7ED8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3 (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30C07A2" w14:textId="199E1623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3 (37)</w:t>
            </w:r>
          </w:p>
        </w:tc>
      </w:tr>
      <w:tr w:rsidR="00133018" w:rsidRPr="0081434D" w14:paraId="4DEE7BC9" w14:textId="77777777" w:rsidTr="00133018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15707" w14:textId="0504BB20" w:rsidR="00133018" w:rsidRPr="0081434D" w:rsidRDefault="00720F32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</w:rPr>
              <w:t>articipants with 2 or more fall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C47312" w14:textId="30CE3D89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6 (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F56F9" w14:textId="01B2BF15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 (15)</w:t>
            </w:r>
          </w:p>
        </w:tc>
      </w:tr>
      <w:tr w:rsidR="00133018" w:rsidRPr="0081434D" w14:paraId="5E2E370A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10FAE4D" w14:textId="35825CD3" w:rsidR="00133018" w:rsidRPr="0081434D" w:rsidRDefault="00720F32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</w:rPr>
              <w:t>articipants with 3 or more fall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, (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9EA978" w14:textId="0744EEB2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 (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ED85735" w14:textId="7BCE10BD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 (8)</w:t>
            </w:r>
          </w:p>
        </w:tc>
      </w:tr>
      <w:tr w:rsidR="00133018" w:rsidRPr="0081434D" w14:paraId="3859735A" w14:textId="77777777" w:rsidTr="00133018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265B5" w14:textId="0E84BA1E" w:rsidR="00133018" w:rsidRPr="0081434D" w:rsidRDefault="00720F32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</w:rPr>
              <w:t>articipants with 4 or more fall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0499E3" w14:textId="7AF27886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057BB" w14:textId="6FEFC532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4)</w:t>
            </w:r>
          </w:p>
        </w:tc>
      </w:tr>
      <w:tr w:rsidR="00133018" w:rsidRPr="0081434D" w14:paraId="2BD6211B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AAB2181" w14:textId="5A7E2E29" w:rsidR="00133018" w:rsidRPr="0081434D" w:rsidRDefault="00133018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umber of injurious falls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313B96" w14:textId="4D7197F0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5C7CEA5" w14:textId="0EEA752D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133018" w:rsidRPr="0081434D" w14:paraId="66596DC4" w14:textId="77777777" w:rsidTr="00133018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0C2E1" w14:textId="473AF774" w:rsidR="00133018" w:rsidRPr="0081434D" w:rsidRDefault="00720F3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</w:rPr>
              <w:t>articipants with injurious falls</w:t>
            </w:r>
            <w:r w:rsidR="00133018"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0102D0" w14:textId="122C8CD7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 (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5AD91" w14:textId="422DCAFB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9 (13)</w:t>
            </w:r>
          </w:p>
        </w:tc>
      </w:tr>
      <w:tr w:rsidR="00133018" w:rsidRPr="0081434D" w14:paraId="6E76E627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FD4E05B" w14:textId="7505A2A2" w:rsidR="00133018" w:rsidRPr="0081434D" w:rsidRDefault="0013301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ean (SD) surveillance period (week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4AFC8F7" w14:textId="24F29694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6BD97A1" w14:textId="774C8B20" w:rsidR="00133018" w:rsidRPr="0081434D" w:rsidRDefault="00133018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</w:tr>
      <w:tr w:rsidR="00DF468C" w:rsidRPr="0081434D" w14:paraId="63BA5EDA" w14:textId="77777777" w:rsidTr="00DF468C"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3B14AD" w14:textId="5D60221F" w:rsidR="00DF468C" w:rsidRPr="0081434D" w:rsidRDefault="00DF468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Unadjusted IRR (95% CI), p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1933C" w14:textId="5AF43589" w:rsidR="00DF468C" w:rsidRPr="0081434D" w:rsidRDefault="00DF468C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9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8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3), p 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43 </w:t>
            </w:r>
          </w:p>
        </w:tc>
      </w:tr>
    </w:tbl>
    <w:p w14:paraId="18349C61" w14:textId="688FB512" w:rsidR="00133018" w:rsidRPr="0081434D" w:rsidRDefault="00133018" w:rsidP="00FD2B5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34D">
        <w:rPr>
          <w:rFonts w:asciiTheme="majorBidi" w:hAnsiTheme="majorBidi" w:cstheme="majorBidi"/>
          <w:sz w:val="20"/>
          <w:szCs w:val="20"/>
        </w:rPr>
        <w:t>Fall</w:t>
      </w:r>
      <w:bookmarkStart w:id="0" w:name="_GoBack"/>
      <w:bookmarkEnd w:id="0"/>
      <w:r w:rsidRPr="0081434D">
        <w:rPr>
          <w:rFonts w:asciiTheme="majorBidi" w:hAnsiTheme="majorBidi" w:cstheme="majorBidi"/>
          <w:sz w:val="20"/>
          <w:szCs w:val="20"/>
        </w:rPr>
        <w:t xml:space="preserve"> rates between groups were compared using negative binomial regression</w:t>
      </w:r>
      <w:r w:rsidR="00E95C92" w:rsidRPr="0081434D">
        <w:rPr>
          <w:rFonts w:asciiTheme="majorBidi" w:hAnsiTheme="majorBidi" w:cstheme="majorBidi"/>
          <w:sz w:val="20"/>
          <w:szCs w:val="20"/>
        </w:rPr>
        <w:t xml:space="preserve">. </w:t>
      </w:r>
      <w:r w:rsidR="00E95C92" w:rsidRPr="0081434D">
        <w:rPr>
          <w:rFonts w:asciiTheme="majorBidi" w:hAnsiTheme="majorBidi" w:cstheme="majorBidi"/>
          <w:sz w:val="20"/>
          <w:szCs w:val="20"/>
        </w:rPr>
        <w:br/>
      </w: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81434D">
        <w:rPr>
          <w:rFonts w:asciiTheme="majorBidi" w:hAnsiTheme="majorBidi" w:cstheme="majorBidi"/>
          <w:sz w:val="20"/>
          <w:szCs w:val="20"/>
        </w:rPr>
        <w:t xml:space="preserve"> Injurious falls include cuts/grazes, dislocation, sprains, traumatic brain injury, fractures</w:t>
      </w:r>
      <w:r w:rsidR="00720F32" w:rsidRPr="0081434D">
        <w:rPr>
          <w:rFonts w:asciiTheme="majorBidi" w:hAnsiTheme="majorBidi" w:cstheme="majorBidi"/>
          <w:sz w:val="20"/>
          <w:szCs w:val="20"/>
        </w:rPr>
        <w:t>; IRR: Incidence rate ratio.</w:t>
      </w:r>
    </w:p>
    <w:p w14:paraId="09B58512" w14:textId="77777777" w:rsidR="00E779DC" w:rsidRPr="0081434D" w:rsidRDefault="00E779DC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E779DC" w:rsidRPr="0081434D" w:rsidSect="00A338FD">
      <w:pgSz w:w="11906" w:h="16838"/>
      <w:pgMar w:top="1440" w:right="1135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BF450" w14:textId="77777777" w:rsidR="006242E7" w:rsidRDefault="006242E7" w:rsidP="0015713D">
      <w:pPr>
        <w:spacing w:after="0" w:line="240" w:lineRule="auto"/>
      </w:pPr>
      <w:r>
        <w:separator/>
      </w:r>
    </w:p>
  </w:endnote>
  <w:endnote w:type="continuationSeparator" w:id="0">
    <w:p w14:paraId="3AB97B11" w14:textId="77777777" w:rsidR="006242E7" w:rsidRDefault="006242E7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45B36" w14:textId="77777777" w:rsidR="006242E7" w:rsidRDefault="006242E7" w:rsidP="0015713D">
      <w:pPr>
        <w:spacing w:after="0" w:line="240" w:lineRule="auto"/>
      </w:pPr>
      <w:r>
        <w:separator/>
      </w:r>
    </w:p>
  </w:footnote>
  <w:footnote w:type="continuationSeparator" w:id="0">
    <w:p w14:paraId="7F05EE89" w14:textId="77777777" w:rsidR="006242E7" w:rsidRDefault="006242E7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6154"/>
    <w:rsid w:val="00021F11"/>
    <w:rsid w:val="00023AF4"/>
    <w:rsid w:val="00026B6D"/>
    <w:rsid w:val="000359CC"/>
    <w:rsid w:val="00036EBC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83043"/>
    <w:rsid w:val="0019096B"/>
    <w:rsid w:val="00191F84"/>
    <w:rsid w:val="001948FE"/>
    <w:rsid w:val="00196245"/>
    <w:rsid w:val="001A3088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55A27"/>
    <w:rsid w:val="00260C49"/>
    <w:rsid w:val="00261E12"/>
    <w:rsid w:val="002625A8"/>
    <w:rsid w:val="00264795"/>
    <w:rsid w:val="00280215"/>
    <w:rsid w:val="002831EC"/>
    <w:rsid w:val="00283C5F"/>
    <w:rsid w:val="00285DC5"/>
    <w:rsid w:val="00297122"/>
    <w:rsid w:val="002A28D3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1285"/>
    <w:rsid w:val="00613CC4"/>
    <w:rsid w:val="006151F4"/>
    <w:rsid w:val="00620849"/>
    <w:rsid w:val="006242E7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5119"/>
    <w:rsid w:val="006C2A3E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406A"/>
    <w:rsid w:val="00894A9B"/>
    <w:rsid w:val="008977EC"/>
    <w:rsid w:val="008A26CA"/>
    <w:rsid w:val="008A4249"/>
    <w:rsid w:val="008B03D6"/>
    <w:rsid w:val="008B0BD5"/>
    <w:rsid w:val="008C22AF"/>
    <w:rsid w:val="008D176E"/>
    <w:rsid w:val="008F3837"/>
    <w:rsid w:val="0090047D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80399"/>
    <w:rsid w:val="00987058"/>
    <w:rsid w:val="00987CE7"/>
    <w:rsid w:val="00992BCD"/>
    <w:rsid w:val="0099732A"/>
    <w:rsid w:val="009A1120"/>
    <w:rsid w:val="009B4310"/>
    <w:rsid w:val="009B7A62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8FD"/>
    <w:rsid w:val="00A33B80"/>
    <w:rsid w:val="00A34462"/>
    <w:rsid w:val="00A35AA0"/>
    <w:rsid w:val="00A421C6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3697"/>
    <w:rsid w:val="00AE6409"/>
    <w:rsid w:val="00AF1287"/>
    <w:rsid w:val="00AF5F69"/>
    <w:rsid w:val="00B02B27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BA9"/>
    <w:rsid w:val="00F32F43"/>
    <w:rsid w:val="00F35D7F"/>
    <w:rsid w:val="00F36218"/>
    <w:rsid w:val="00F36280"/>
    <w:rsid w:val="00F41311"/>
    <w:rsid w:val="00F428A2"/>
    <w:rsid w:val="00F52F3F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33F32-FC45-4FE9-B7F3-B96526D89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4</cp:revision>
  <cp:lastPrinted>2019-12-06T03:17:00Z</cp:lastPrinted>
  <dcterms:created xsi:type="dcterms:W3CDTF">2020-01-07T21:56:00Z</dcterms:created>
  <dcterms:modified xsi:type="dcterms:W3CDTF">2020-01-30T00:27:00Z</dcterms:modified>
</cp:coreProperties>
</file>